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1CB403B" w:rsidR="00F102CC" w:rsidRPr="003D5AF6" w:rsidRDefault="005C502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D6BF6AB" w:rsidR="00F102CC" w:rsidRPr="003D5AF6" w:rsidRDefault="005C502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1E2D2CB" w:rsidR="00F102CC" w:rsidRPr="003D5AF6" w:rsidRDefault="005C502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E55B518" w:rsidR="00F102CC" w:rsidRPr="003D5AF6" w:rsidRDefault="00E60B5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5BD72F7" w:rsidR="00F102CC" w:rsidRPr="003D5AF6" w:rsidRDefault="005C502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FF03092" w:rsidR="00F102CC" w:rsidRPr="003D5AF6" w:rsidRDefault="005C502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C84056A" w:rsidR="00F102CC" w:rsidRPr="003D5AF6" w:rsidRDefault="005C502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FD08C13" w:rsidR="00F102CC" w:rsidRPr="003D5AF6" w:rsidRDefault="005C502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2BF86C0" w:rsidR="00F102CC" w:rsidRPr="003D5AF6" w:rsidRDefault="00E60B5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E9A8335" w:rsidR="00F102CC" w:rsidRPr="00E60B50" w:rsidRDefault="005C502B">
            <w:pPr>
              <w:rPr>
                <w:rFonts w:ascii="Noto Sans" w:eastAsia="Noto Sans" w:hAnsi="Noto Sans" w:cs="Noto Sans"/>
                <w:bCs/>
                <w:color w:val="434343"/>
                <w:sz w:val="18"/>
                <w:szCs w:val="18"/>
              </w:rPr>
            </w:pPr>
            <w:r w:rsidRPr="00E60B50">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A8349C" w:rsidR="00F102CC" w:rsidRPr="003D5AF6" w:rsidRDefault="005C5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F732E4" w:rsidR="00F102CC" w:rsidRPr="003D5AF6" w:rsidRDefault="005C5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1683615" w:rsidR="00F102CC" w:rsidRPr="003D5AF6" w:rsidRDefault="005C5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5EFBAFD" w:rsidR="00F102CC" w:rsidRPr="005C502B" w:rsidRDefault="005C502B">
            <w:pPr>
              <w:spacing w:line="225" w:lineRule="auto"/>
              <w:rPr>
                <w:rFonts w:ascii="Noto Sans" w:eastAsia="Noto Sans" w:hAnsi="Noto Sans" w:cs="Noto Sans"/>
                <w:bCs/>
                <w:color w:val="434343"/>
                <w:sz w:val="18"/>
                <w:szCs w:val="18"/>
              </w:rPr>
            </w:pPr>
            <w:r w:rsidRPr="005C502B">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8E56364" w:rsidR="00F102CC" w:rsidRPr="003D5AF6" w:rsidRDefault="005C5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322A0E3" w:rsidR="00F102CC" w:rsidRPr="003D5AF6" w:rsidRDefault="005C5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75BA56F" w:rsidR="00F102CC" w:rsidRPr="003D5AF6" w:rsidRDefault="004F18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ments about number of replicates can be found in the figure legends and/or the relevant subsection of 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A45F3AF" w:rsidR="00F102CC" w:rsidRPr="003D5AF6" w:rsidRDefault="004F18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y the nature of the in vitro and computational experiments, all replicates are techn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282E8B9" w:rsidR="00F102CC" w:rsidRPr="003D5AF6" w:rsidRDefault="005C5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326ED42" w:rsidR="00F102CC" w:rsidRPr="003D5AF6" w:rsidRDefault="005C5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768AD9C" w:rsidR="00F102CC" w:rsidRPr="003D5AF6" w:rsidRDefault="005C5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5D8E8BA" w:rsidR="00F102CC" w:rsidRPr="003D5AF6" w:rsidRDefault="005C5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8A23866" w:rsidR="00F102CC" w:rsidRPr="003D5AF6" w:rsidRDefault="004F18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187FB22" w:rsidR="00F102CC" w:rsidRPr="003D5AF6" w:rsidRDefault="004F18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2, we used a two-sided T-test with unequal variance, which is an appropriate way to compare means without assuming equal standard devia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817E939" w:rsidR="00F102CC" w:rsidRPr="003D5AF6" w:rsidRDefault="004D67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re provided as source data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92DE634" w:rsidR="00F102CC" w:rsidRPr="003D5AF6" w:rsidRDefault="00E60B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E554B13" w:rsidR="00F102CC" w:rsidRPr="003D5AF6" w:rsidRDefault="00E60B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BB3C258" w:rsidR="00F102CC" w:rsidRPr="003D5AF6" w:rsidRDefault="003E5E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subsection “Simulating microtubule growth of plus- and minus-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4186A84" w:rsidR="00F102CC" w:rsidRPr="003D5AF6" w:rsidRDefault="003E5E8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Section, subsection “Simulating microtubule growth of plus- and minus-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4672B53" w:rsidR="00F102CC" w:rsidRPr="003D5AF6" w:rsidRDefault="003E5E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0E52B9D" w:rsidR="00F102CC" w:rsidRPr="003D5AF6" w:rsidRDefault="00E60B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37D1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2EB538" w14:textId="77777777" w:rsidR="00C37D1D" w:rsidRDefault="00C37D1D">
      <w:r>
        <w:separator/>
      </w:r>
    </w:p>
  </w:endnote>
  <w:endnote w:type="continuationSeparator" w:id="0">
    <w:p w14:paraId="5C12AB50" w14:textId="77777777" w:rsidR="00C37D1D" w:rsidRDefault="00C37D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8BCACF" w14:textId="77777777" w:rsidR="00C37D1D" w:rsidRDefault="00C37D1D">
      <w:r>
        <w:separator/>
      </w:r>
    </w:p>
  </w:footnote>
  <w:footnote w:type="continuationSeparator" w:id="0">
    <w:p w14:paraId="6EE8A8C2" w14:textId="77777777" w:rsidR="00C37D1D" w:rsidRDefault="00C37D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08686617">
    <w:abstractNumId w:val="2"/>
  </w:num>
  <w:num w:numId="2" w16cid:durableId="187185780">
    <w:abstractNumId w:val="0"/>
  </w:num>
  <w:num w:numId="3" w16cid:durableId="1579902694">
    <w:abstractNumId w:val="1"/>
  </w:num>
  <w:num w:numId="4" w16cid:durableId="15615497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3E5E86"/>
    <w:rsid w:val="00427975"/>
    <w:rsid w:val="004D6793"/>
    <w:rsid w:val="004E2C31"/>
    <w:rsid w:val="004F1843"/>
    <w:rsid w:val="005B0259"/>
    <w:rsid w:val="005C502B"/>
    <w:rsid w:val="007054B6"/>
    <w:rsid w:val="009C7B26"/>
    <w:rsid w:val="00A11E52"/>
    <w:rsid w:val="00BD41E9"/>
    <w:rsid w:val="00C37D1D"/>
    <w:rsid w:val="00C84413"/>
    <w:rsid w:val="00E60B5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98</Words>
  <Characters>854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ke Rice</cp:lastModifiedBy>
  <cp:revision>2</cp:revision>
  <dcterms:created xsi:type="dcterms:W3CDTF">2023-12-07T04:00:00Z</dcterms:created>
  <dcterms:modified xsi:type="dcterms:W3CDTF">2023-12-07T04:00:00Z</dcterms:modified>
</cp:coreProperties>
</file>